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0756C" w14:textId="70421F51" w:rsidR="00EF38A7" w:rsidRPr="00EF38A7" w:rsidRDefault="00EF38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38A7">
        <w:rPr>
          <w:rFonts w:ascii="Times New Roman" w:hAnsi="Times New Roman" w:cs="Times New Roman"/>
          <w:b/>
          <w:bCs/>
          <w:sz w:val="24"/>
          <w:szCs w:val="24"/>
        </w:rPr>
        <w:t>Generalised Linear Mixed Model: Mutual Gaz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726"/>
        <w:gridCol w:w="977"/>
        <w:gridCol w:w="1466"/>
        <w:gridCol w:w="903"/>
      </w:tblGrid>
      <w:tr w:rsidR="00EF38A7" w:rsidRPr="00EF38A7" w14:paraId="394F8A81" w14:textId="77777777" w:rsidTr="00EF38A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CC4641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B00228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utual Gaze</w:t>
            </w:r>
          </w:p>
        </w:tc>
      </w:tr>
      <w:tr w:rsidR="00EF38A7" w:rsidRPr="00EF38A7" w14:paraId="2F5DB34E" w14:textId="77777777" w:rsidTr="00EF38A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8145C3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5E2DF1" w14:textId="3C575529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156A2A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96B184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24C9C7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EF38A7" w:rsidRPr="00EF38A7" w14:paraId="7F5E1136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49346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2B967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F5724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EFF29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95 – 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F94D9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F38A7" w:rsidRPr="00EF38A7" w14:paraId="2C4A29ED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7304A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46179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C2997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43609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3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9C93E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F38A7" w:rsidRPr="00EF38A7" w14:paraId="194C64F1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73587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D3A02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740E2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0F5FF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9ED96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32</w:t>
            </w:r>
          </w:p>
        </w:tc>
      </w:tr>
      <w:tr w:rsidR="00EF38A7" w:rsidRPr="00EF38A7" w14:paraId="6D33B465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9360A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* 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AD1DC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1AF8D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88AC3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1 – 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0532D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F38A7" w:rsidRPr="00EF38A7" w14:paraId="54D08974" w14:textId="77777777" w:rsidTr="00EF38A7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C78BB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EF38A7" w:rsidRPr="00EF38A7" w14:paraId="54A49C36" w14:textId="77777777" w:rsidTr="00EF38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61A27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964367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1</w:t>
            </w:r>
          </w:p>
        </w:tc>
      </w:tr>
      <w:tr w:rsidR="00EF38A7" w:rsidRPr="00EF38A7" w14:paraId="16E501F1" w14:textId="77777777" w:rsidTr="00EF38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099CA2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AC499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2</w:t>
            </w:r>
          </w:p>
        </w:tc>
      </w:tr>
      <w:tr w:rsidR="00EF38A7" w:rsidRPr="00EF38A7" w14:paraId="72929A21" w14:textId="77777777" w:rsidTr="00EF38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8844CD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46CE7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EF38A7" w:rsidRPr="00EF38A7" w14:paraId="086D291F" w14:textId="77777777" w:rsidTr="00EF38A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FD760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667397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5</w:t>
            </w:r>
          </w:p>
        </w:tc>
      </w:tr>
    </w:tbl>
    <w:p w14:paraId="36E3E34A" w14:textId="77777777" w:rsidR="009A2509" w:rsidRPr="00EF38A7" w:rsidRDefault="009A2509">
      <w:pPr>
        <w:rPr>
          <w:rFonts w:ascii="Times New Roman" w:hAnsi="Times New Roman" w:cs="Times New Roman"/>
          <w:sz w:val="24"/>
          <w:szCs w:val="24"/>
        </w:rPr>
      </w:pPr>
    </w:p>
    <w:p w14:paraId="0C5F6795" w14:textId="33ECF47A" w:rsidR="00EF38A7" w:rsidRPr="00EF38A7" w:rsidRDefault="00EF38A7" w:rsidP="00EF38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38A7">
        <w:rPr>
          <w:rFonts w:ascii="Times New Roman" w:hAnsi="Times New Roman" w:cs="Times New Roman"/>
          <w:b/>
          <w:bCs/>
          <w:sz w:val="24"/>
          <w:szCs w:val="24"/>
        </w:rPr>
        <w:t>Generalised Linear Mixed Model</w:t>
      </w:r>
      <w:r>
        <w:rPr>
          <w:rFonts w:ascii="Times New Roman" w:hAnsi="Times New Roman" w:cs="Times New Roman"/>
          <w:b/>
          <w:bCs/>
          <w:sz w:val="24"/>
          <w:szCs w:val="24"/>
        </w:rPr>
        <w:t>: Social Expressivenes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726"/>
        <w:gridCol w:w="977"/>
        <w:gridCol w:w="1466"/>
        <w:gridCol w:w="903"/>
      </w:tblGrid>
      <w:tr w:rsidR="00EF38A7" w:rsidRPr="00EF38A7" w14:paraId="0D3A514D" w14:textId="77777777" w:rsidTr="00EF38A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254BAC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D4EAA4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al Expressiveness</w:t>
            </w:r>
          </w:p>
        </w:tc>
      </w:tr>
      <w:tr w:rsidR="00EF38A7" w:rsidRPr="00EF38A7" w14:paraId="51101B9A" w14:textId="77777777" w:rsidTr="00EF38A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4DA189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3ABED6" w14:textId="5247D069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B80F2D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2B1FB8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C9EAD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EF38A7" w:rsidRPr="00EF38A7" w14:paraId="053DFC50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FCB18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F43FD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02CE2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6AA33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93 – 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C4709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F38A7" w:rsidRPr="00EF38A7" w14:paraId="57F19546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54CF3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5CF7C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58D48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9D6B4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E7F2C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F38A7" w:rsidRPr="00EF38A7" w14:paraId="4001356E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8738C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5A8E2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CDCEF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4C054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4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3019A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</w:tr>
      <w:tr w:rsidR="00EF38A7" w:rsidRPr="00EF38A7" w14:paraId="6753039D" w14:textId="77777777" w:rsidTr="00EF38A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B978E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* 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1C6D9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66FBC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977B6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44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230B2" w14:textId="77777777" w:rsidR="00EF38A7" w:rsidRPr="00EF38A7" w:rsidRDefault="00EF38A7" w:rsidP="00EF3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23</w:t>
            </w:r>
          </w:p>
        </w:tc>
      </w:tr>
      <w:tr w:rsidR="00EF38A7" w:rsidRPr="00EF38A7" w14:paraId="0756B807" w14:textId="77777777" w:rsidTr="00EF38A7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E8DE6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EF38A7" w:rsidRPr="00EF38A7" w14:paraId="3CC6A30F" w14:textId="77777777" w:rsidTr="00EF38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DEA79B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D0AE98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6</w:t>
            </w:r>
          </w:p>
        </w:tc>
      </w:tr>
      <w:tr w:rsidR="00EF38A7" w:rsidRPr="00EF38A7" w14:paraId="628EBA2C" w14:textId="77777777" w:rsidTr="00EF38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6A45E0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076A88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</w:t>
            </w:r>
          </w:p>
        </w:tc>
      </w:tr>
      <w:tr w:rsidR="00EF38A7" w:rsidRPr="00EF38A7" w14:paraId="2E844D85" w14:textId="77777777" w:rsidTr="00EF38A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8910DD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58B0D2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EF38A7" w:rsidRPr="00EF38A7" w14:paraId="14EEED11" w14:textId="77777777" w:rsidTr="00EF38A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9EAA01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ECB529" w14:textId="77777777" w:rsidR="00EF38A7" w:rsidRPr="00EF38A7" w:rsidRDefault="00EF38A7" w:rsidP="00EF38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F38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</w:tr>
    </w:tbl>
    <w:p w14:paraId="238D0F62" w14:textId="66E56BA1" w:rsidR="00EF38A7" w:rsidRDefault="00EF38A7">
      <w:pPr>
        <w:rPr>
          <w:rFonts w:ascii="Times New Roman" w:hAnsi="Times New Roman" w:cs="Times New Roman"/>
          <w:sz w:val="24"/>
          <w:szCs w:val="24"/>
        </w:rPr>
      </w:pPr>
    </w:p>
    <w:p w14:paraId="0A5EF428" w14:textId="77777777" w:rsidR="00EF38A7" w:rsidRDefault="00EF38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666AAF" w14:textId="74A00B6E" w:rsidR="00BC3402" w:rsidRPr="00EF38A7" w:rsidRDefault="00BC3402" w:rsidP="00BC34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38A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ised Linear Mixed Model: </w:t>
      </w:r>
      <w:r>
        <w:rPr>
          <w:rFonts w:ascii="Times New Roman" w:hAnsi="Times New Roman" w:cs="Times New Roman"/>
          <w:b/>
          <w:bCs/>
          <w:sz w:val="24"/>
          <w:szCs w:val="24"/>
        </w:rPr>
        <w:t>Maternal Responsivenes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726"/>
        <w:gridCol w:w="977"/>
        <w:gridCol w:w="1466"/>
        <w:gridCol w:w="903"/>
      </w:tblGrid>
      <w:tr w:rsidR="00BC3402" w:rsidRPr="00BC3402" w14:paraId="01B5AE84" w14:textId="77777777" w:rsidTr="00BC340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BF40EC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2A7AC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aternal Responsiveness</w:t>
            </w:r>
          </w:p>
        </w:tc>
      </w:tr>
      <w:tr w:rsidR="00BC3402" w:rsidRPr="00BC3402" w14:paraId="3DF89368" w14:textId="77777777" w:rsidTr="00BC340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F4BF97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66E232" w14:textId="75F17A66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005695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06515E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6C68AD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BC3402" w:rsidRPr="00BC3402" w14:paraId="5893412A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BDF77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8942D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941CF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E9CA3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44 – 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BC50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BC3402" w:rsidRPr="00BC3402" w14:paraId="3253B0C5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7C00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D8E61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BD291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9C869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A45C8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</w:tr>
      <w:tr w:rsidR="00BC3402" w:rsidRPr="00BC3402" w14:paraId="25F64715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1485D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1E69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8CBCF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F9593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5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9E5EA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BC3402" w:rsidRPr="00BC3402" w14:paraId="2B96C9F7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1BAE1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hild Behaviour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B4A2A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913FB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08582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EB9B2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40</w:t>
            </w:r>
          </w:p>
        </w:tc>
      </w:tr>
      <w:tr w:rsidR="00BC3402" w:rsidRPr="00BC3402" w14:paraId="668E05A7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EDC93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* 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0D70E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72442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6A83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3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0B860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09</w:t>
            </w:r>
          </w:p>
        </w:tc>
      </w:tr>
      <w:tr w:rsidR="00BC3402" w:rsidRPr="00BC3402" w14:paraId="32EDC789" w14:textId="77777777" w:rsidTr="00BC340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7BBC25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BC3402" w:rsidRPr="00BC3402" w14:paraId="5932FE3A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0CA26B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BFBFEE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3</w:t>
            </w:r>
          </w:p>
        </w:tc>
      </w:tr>
      <w:tr w:rsidR="00BC3402" w:rsidRPr="00BC3402" w14:paraId="0A8EC627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4FDF13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D93DF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</w:t>
            </w:r>
          </w:p>
        </w:tc>
      </w:tr>
      <w:tr w:rsidR="00BC3402" w:rsidRPr="00BC3402" w14:paraId="6388DE07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548E7A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EA9CAA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BC3402" w:rsidRPr="00BC3402" w14:paraId="611866BF" w14:textId="77777777" w:rsidTr="00BC340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A9C32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06E1FC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2</w:t>
            </w:r>
          </w:p>
        </w:tc>
      </w:tr>
    </w:tbl>
    <w:p w14:paraId="7901222E" w14:textId="77777777" w:rsidR="00BC3402" w:rsidRDefault="00BC3402">
      <w:pPr>
        <w:rPr>
          <w:rFonts w:ascii="Times New Roman" w:hAnsi="Times New Roman" w:cs="Times New Roman"/>
          <w:sz w:val="24"/>
          <w:szCs w:val="24"/>
        </w:rPr>
      </w:pPr>
    </w:p>
    <w:p w14:paraId="40EDCEFA" w14:textId="25C72827" w:rsidR="00BC3402" w:rsidRPr="00BC3402" w:rsidRDefault="00BC34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t>Generalised Linear Mixed Model: Maternal Responsiveness to Infant Social Behaviou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1048"/>
        <w:gridCol w:w="994"/>
        <w:gridCol w:w="1492"/>
        <w:gridCol w:w="919"/>
      </w:tblGrid>
      <w:tr w:rsidR="00BC3402" w:rsidRPr="00BC3402" w14:paraId="20576C25" w14:textId="77777777" w:rsidTr="00BC340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B20C49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E120D" w14:textId="72C94412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aternal Respon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</w:t>
            </w: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to Social Behaviours</w:t>
            </w:r>
          </w:p>
        </w:tc>
      </w:tr>
      <w:tr w:rsidR="00BC3402" w:rsidRPr="00BC3402" w14:paraId="433DEBB3" w14:textId="77777777" w:rsidTr="00BC340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DC7ED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F9D452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5310B3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B484B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54F4BE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BC3402" w:rsidRPr="00BC3402" w14:paraId="4F369C8E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8013A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3E7B0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C07B4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06A25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19 – 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4DAB1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BC3402" w:rsidRPr="00BC3402" w14:paraId="1E262CFF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0CEC5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95DF0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5C27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30A75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4E447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35</w:t>
            </w:r>
          </w:p>
        </w:tc>
      </w:tr>
      <w:tr w:rsidR="00BC3402" w:rsidRPr="00BC3402" w14:paraId="26715548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8E4C4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CFA89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4309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9BE85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EB2E2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13</w:t>
            </w:r>
          </w:p>
        </w:tc>
      </w:tr>
      <w:tr w:rsidR="00BC3402" w:rsidRPr="00BC3402" w14:paraId="39FBA5AE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16214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hild Social Behaviour Rati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C7893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A7B0B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F0E18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02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C71EF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37</w:t>
            </w:r>
          </w:p>
        </w:tc>
      </w:tr>
      <w:tr w:rsidR="00BC3402" w:rsidRPr="00BC3402" w14:paraId="5A7FF2C7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FE579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* 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2FD98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77141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0BDEE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5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31BD8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43</w:t>
            </w:r>
          </w:p>
        </w:tc>
      </w:tr>
      <w:tr w:rsidR="00BC3402" w:rsidRPr="00BC3402" w14:paraId="615346DC" w14:textId="77777777" w:rsidTr="00BC340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196CE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BC3402" w:rsidRPr="00BC3402" w14:paraId="22C58AAB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240A9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076BF5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7</w:t>
            </w:r>
          </w:p>
        </w:tc>
      </w:tr>
      <w:tr w:rsidR="00BC3402" w:rsidRPr="00BC3402" w14:paraId="2F295369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6594D8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0BEA53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</w:t>
            </w:r>
          </w:p>
        </w:tc>
      </w:tr>
      <w:tr w:rsidR="00BC3402" w:rsidRPr="00BC3402" w14:paraId="56372BA2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1B424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8B07B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BC3402" w:rsidRPr="00BC3402" w14:paraId="50962357" w14:textId="77777777" w:rsidTr="00BC340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1D499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95B6E3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</w:p>
        </w:tc>
      </w:tr>
    </w:tbl>
    <w:p w14:paraId="57593641" w14:textId="1A62447E" w:rsidR="00BC3402" w:rsidRDefault="00BC3402">
      <w:pPr>
        <w:rPr>
          <w:rFonts w:ascii="Times New Roman" w:hAnsi="Times New Roman" w:cs="Times New Roman"/>
          <w:sz w:val="24"/>
          <w:szCs w:val="24"/>
        </w:rPr>
      </w:pPr>
    </w:p>
    <w:p w14:paraId="46EA5623" w14:textId="77777777" w:rsidR="00BC3402" w:rsidRDefault="00BC34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BFD52F" w14:textId="1CCA3DBD" w:rsidR="00BC3402" w:rsidRDefault="00BC3402">
      <w:pPr>
        <w:rPr>
          <w:rFonts w:ascii="Times New Roman" w:hAnsi="Times New Roman" w:cs="Times New Roman"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1030"/>
        <w:gridCol w:w="977"/>
        <w:gridCol w:w="1466"/>
        <w:gridCol w:w="903"/>
      </w:tblGrid>
      <w:tr w:rsidR="00BC3402" w:rsidRPr="00BC3402" w14:paraId="3CF8B781" w14:textId="77777777" w:rsidTr="00BC340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0613AB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2D6E98" w14:textId="3A23B46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Matern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</w:t>
            </w:r>
          </w:p>
        </w:tc>
      </w:tr>
      <w:tr w:rsidR="00BC3402" w:rsidRPr="00BC3402" w14:paraId="37B9FBAB" w14:textId="77777777" w:rsidTr="00BC340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A4942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D3554F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7C8EB2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7AF1B7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97FC61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BC3402" w:rsidRPr="00BC3402" w14:paraId="0BD0753F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88E35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48534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72921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1BFF7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88 – -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E2C91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BC3402" w:rsidRPr="00BC3402" w14:paraId="0BAF2D11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E98B3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4E850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12460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D2C25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3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38D43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1</w:t>
            </w:r>
          </w:p>
        </w:tc>
      </w:tr>
      <w:tr w:rsidR="00BC3402" w:rsidRPr="00BC3402" w14:paraId="55B7627B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0A3F7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F1CD0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1287C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AFD7B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 – 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B28C2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BC3402" w:rsidRPr="00BC3402" w14:paraId="179F295D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9F7E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hild Social Behaviour Rati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73B7E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238FF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181F4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82 – 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33619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22</w:t>
            </w:r>
          </w:p>
        </w:tc>
      </w:tr>
      <w:tr w:rsidR="00BC3402" w:rsidRPr="00BC3402" w14:paraId="69EF4955" w14:textId="77777777" w:rsidTr="00BC34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284D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* 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E09F7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0F983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0D395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9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1CF6D" w14:textId="77777777" w:rsidR="00BC3402" w:rsidRPr="00BC3402" w:rsidRDefault="00BC3402" w:rsidP="00BC3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62</w:t>
            </w:r>
          </w:p>
        </w:tc>
      </w:tr>
      <w:tr w:rsidR="00BC3402" w:rsidRPr="00BC3402" w14:paraId="11E0F571" w14:textId="77777777" w:rsidTr="00BC340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D3FB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BC3402" w:rsidRPr="00BC3402" w14:paraId="5692C909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34B3DB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E4E786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0</w:t>
            </w:r>
          </w:p>
        </w:tc>
      </w:tr>
      <w:tr w:rsidR="00BC3402" w:rsidRPr="00BC3402" w14:paraId="70057696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7317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70875A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</w:t>
            </w:r>
          </w:p>
        </w:tc>
      </w:tr>
      <w:tr w:rsidR="00BC3402" w:rsidRPr="00BC3402" w14:paraId="292D1420" w14:textId="77777777" w:rsidTr="00BC34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A3521A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9181CB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BC3402" w:rsidRPr="00BC3402" w14:paraId="742DA165" w14:textId="77777777" w:rsidTr="00BC340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9DF20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A19DC1" w14:textId="77777777" w:rsidR="00BC3402" w:rsidRPr="00BC3402" w:rsidRDefault="00BC3402" w:rsidP="00BC34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34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</w:p>
        </w:tc>
      </w:tr>
    </w:tbl>
    <w:p w14:paraId="13A2B505" w14:textId="77777777" w:rsidR="00BC3402" w:rsidRDefault="00BC3402">
      <w:pPr>
        <w:rPr>
          <w:rFonts w:ascii="Times New Roman" w:hAnsi="Times New Roman" w:cs="Times New Roman"/>
          <w:sz w:val="24"/>
          <w:szCs w:val="24"/>
        </w:rPr>
      </w:pPr>
    </w:p>
    <w:p w14:paraId="7BDC22C5" w14:textId="135FDBD0" w:rsidR="00BC3402" w:rsidRDefault="00BC3402" w:rsidP="00BC3402">
      <w:pPr>
        <w:rPr>
          <w:rFonts w:ascii="Times New Roman" w:hAnsi="Times New Roman" w:cs="Times New Roman"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rk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1030"/>
        <w:gridCol w:w="977"/>
        <w:gridCol w:w="1466"/>
        <w:gridCol w:w="903"/>
      </w:tblGrid>
      <w:tr w:rsidR="00F6444D" w:rsidRPr="00F6444D" w14:paraId="0424113A" w14:textId="77777777" w:rsidTr="00F6444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5A1E05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3E8940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aternal Marking Responses</w:t>
            </w:r>
          </w:p>
        </w:tc>
      </w:tr>
      <w:tr w:rsidR="00F6444D" w:rsidRPr="00F6444D" w14:paraId="64AD04B3" w14:textId="77777777" w:rsidTr="00F6444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B5A1A7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077DBA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6F1E5E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ECAECD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FAC039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F6444D" w:rsidRPr="00F6444D" w14:paraId="65B65859" w14:textId="77777777" w:rsidTr="00F6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A377E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FCF44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F2C29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DED2B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47 – -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08760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F6444D" w:rsidRPr="00F6444D" w14:paraId="63832F30" w14:textId="77777777" w:rsidTr="00F6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82C72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DCA48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62730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A402B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5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C8264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95</w:t>
            </w:r>
          </w:p>
        </w:tc>
      </w:tr>
      <w:tr w:rsidR="00F6444D" w:rsidRPr="00F6444D" w14:paraId="73352052" w14:textId="77777777" w:rsidTr="00F6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61DC1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03C5E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8D862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219B7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77 – 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173D2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13</w:t>
            </w:r>
          </w:p>
        </w:tc>
      </w:tr>
      <w:tr w:rsidR="00F6444D" w:rsidRPr="00F6444D" w14:paraId="1F9C0A09" w14:textId="77777777" w:rsidTr="00F6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5CC3E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hild Social Behaviour Rati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95A70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F5474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7B0D8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90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82BFB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66</w:t>
            </w:r>
          </w:p>
        </w:tc>
      </w:tr>
      <w:tr w:rsidR="00F6444D" w:rsidRPr="00F6444D" w14:paraId="601BF644" w14:textId="77777777" w:rsidTr="00F6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9CA8B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* 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C1715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E3946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8188E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81 – 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2EF86" w14:textId="77777777" w:rsidR="00F6444D" w:rsidRPr="00F6444D" w:rsidRDefault="00F6444D" w:rsidP="00F6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61</w:t>
            </w:r>
          </w:p>
        </w:tc>
      </w:tr>
      <w:tr w:rsidR="00F6444D" w:rsidRPr="00F6444D" w14:paraId="065FC233" w14:textId="77777777" w:rsidTr="00F6444D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38205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F6444D" w:rsidRPr="00F6444D" w14:paraId="266A9EA4" w14:textId="77777777" w:rsidTr="00F6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9E3D7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966341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9</w:t>
            </w:r>
          </w:p>
        </w:tc>
      </w:tr>
      <w:tr w:rsidR="00F6444D" w:rsidRPr="00F6444D" w14:paraId="778C4FA9" w14:textId="77777777" w:rsidTr="00F6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54ADE0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9F6256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</w:t>
            </w:r>
          </w:p>
        </w:tc>
      </w:tr>
      <w:tr w:rsidR="00F6444D" w:rsidRPr="00F6444D" w14:paraId="4BC232CF" w14:textId="77777777" w:rsidTr="00F6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8FF1A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F7A44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F6444D" w:rsidRPr="00F6444D" w14:paraId="46CC2160" w14:textId="77777777" w:rsidTr="00F6444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3FA33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426FEA" w14:textId="77777777" w:rsidR="00F6444D" w:rsidRPr="00F6444D" w:rsidRDefault="00F6444D" w:rsidP="00F6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644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</w:p>
        </w:tc>
      </w:tr>
    </w:tbl>
    <w:p w14:paraId="76F8BA5A" w14:textId="62F527BE" w:rsidR="00F6444D" w:rsidRDefault="00F6444D">
      <w:pPr>
        <w:rPr>
          <w:rFonts w:ascii="Times New Roman" w:hAnsi="Times New Roman" w:cs="Times New Roman"/>
          <w:sz w:val="24"/>
          <w:szCs w:val="24"/>
        </w:rPr>
      </w:pPr>
    </w:p>
    <w:p w14:paraId="7202886D" w14:textId="77777777" w:rsidR="00F6444D" w:rsidRDefault="00F644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23E436" w14:textId="4A0104A7" w:rsidR="005E49DE" w:rsidRDefault="005E49DE" w:rsidP="005E49DE">
      <w:pPr>
        <w:rPr>
          <w:rFonts w:ascii="Times New Roman" w:hAnsi="Times New Roman" w:cs="Times New Roman"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0C5600"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="000C560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0C5600" w:rsidRPr="000C5600">
        <w:rPr>
          <w:rFonts w:ascii="Times New Roman" w:hAnsi="Times New Roman" w:cs="Times New Roman"/>
          <w:b/>
          <w:bCs/>
          <w:sz w:val="24"/>
          <w:szCs w:val="24"/>
        </w:rPr>
        <w:t>nfant Proto-</w:t>
      </w:r>
      <w:r w:rsidR="000C560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C5600"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ommunicative </w:t>
      </w:r>
      <w:r w:rsidR="000C560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C5600"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outh </w:t>
      </w:r>
      <w:r w:rsidR="000C5600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0C5600" w:rsidRPr="000C5600">
        <w:rPr>
          <w:rFonts w:ascii="Times New Roman" w:hAnsi="Times New Roman" w:cs="Times New Roman"/>
          <w:b/>
          <w:bCs/>
          <w:sz w:val="24"/>
          <w:szCs w:val="24"/>
        </w:rPr>
        <w:t>estu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902"/>
        <w:gridCol w:w="1214"/>
        <w:gridCol w:w="1821"/>
        <w:gridCol w:w="1122"/>
      </w:tblGrid>
      <w:tr w:rsidR="00F2269D" w:rsidRPr="00F2269D" w14:paraId="0DFD5195" w14:textId="77777777" w:rsidTr="00F2269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0D7617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782A59" w14:textId="7B1B7032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Human Proto-Communicative Mouth Gestures</w:t>
            </w:r>
          </w:p>
        </w:tc>
      </w:tr>
      <w:tr w:rsidR="00F2269D" w:rsidRPr="00F2269D" w14:paraId="32F06B5B" w14:textId="77777777" w:rsidTr="00F2269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2F6BEA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4BBEFC" w14:textId="46968916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EA8E42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60431B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FB4770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F2269D" w:rsidRPr="00F2269D" w14:paraId="0814A5F4" w14:textId="77777777" w:rsidTr="00F226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34977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6380B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0C15B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6A536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35 – 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CEAB3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6</w:t>
            </w:r>
          </w:p>
        </w:tc>
      </w:tr>
      <w:tr w:rsidR="00F2269D" w:rsidRPr="00F2269D" w14:paraId="3CE39370" w14:textId="77777777" w:rsidTr="00F226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F3BB6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28630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2CDCF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E471C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01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AA689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38</w:t>
            </w:r>
          </w:p>
        </w:tc>
      </w:tr>
      <w:tr w:rsidR="00F2269D" w:rsidRPr="00F2269D" w14:paraId="4A64FDAD" w14:textId="77777777" w:rsidTr="00F226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BF5F9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81378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BD69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229C8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44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99FD2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09</w:t>
            </w:r>
          </w:p>
        </w:tc>
      </w:tr>
      <w:tr w:rsidR="00F2269D" w:rsidRPr="00F2269D" w14:paraId="48E96203" w14:textId="77777777" w:rsidTr="00F226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4AD24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30901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D5DC8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38338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.93 – -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DD2B6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F2269D" w:rsidRPr="00F2269D" w14:paraId="4266E0CD" w14:textId="77777777" w:rsidTr="00F226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1FB63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5C6D4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97FE5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C359C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144BE" w14:textId="77777777" w:rsidR="00F2269D" w:rsidRPr="00F2269D" w:rsidRDefault="00F2269D" w:rsidP="00F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F2269D" w:rsidRPr="00F2269D" w14:paraId="28651539" w14:textId="77777777" w:rsidTr="00F2269D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AF6A5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F2269D" w:rsidRPr="00F2269D" w14:paraId="3CE2646A" w14:textId="77777777" w:rsidTr="00F226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EBFA28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8B131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F2269D" w:rsidRPr="00F2269D" w14:paraId="08602DD7" w14:textId="77777777" w:rsidTr="00F226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31883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4049E8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</w:p>
        </w:tc>
      </w:tr>
      <w:tr w:rsidR="00F2269D" w:rsidRPr="00F2269D" w14:paraId="59ABF033" w14:textId="77777777" w:rsidTr="00F226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CB3B70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B42994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</w:tr>
      <w:tr w:rsidR="00F2269D" w:rsidRPr="00F2269D" w14:paraId="4D71FC5C" w14:textId="77777777" w:rsidTr="00F2269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AC1C6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589C53" w14:textId="77777777" w:rsidR="00F2269D" w:rsidRPr="00F2269D" w:rsidRDefault="00F2269D" w:rsidP="00F226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26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7</w:t>
            </w:r>
          </w:p>
        </w:tc>
      </w:tr>
    </w:tbl>
    <w:p w14:paraId="108F4274" w14:textId="77777777" w:rsidR="00BC3402" w:rsidRDefault="00BC3402">
      <w:pPr>
        <w:rPr>
          <w:rFonts w:ascii="Times New Roman" w:hAnsi="Times New Roman" w:cs="Times New Roman"/>
          <w:sz w:val="24"/>
          <w:szCs w:val="24"/>
        </w:rPr>
      </w:pPr>
    </w:p>
    <w:p w14:paraId="70AE3F64" w14:textId="4E0CE9D8" w:rsidR="00F2269D" w:rsidRDefault="00F226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nfant </w:t>
      </w:r>
      <w:r w:rsidR="00614A9B" w:rsidRPr="00614A9B">
        <w:rPr>
          <w:rFonts w:ascii="Times New Roman" w:hAnsi="Times New Roman" w:cs="Times New Roman"/>
          <w:b/>
          <w:bCs/>
          <w:sz w:val="24"/>
          <w:szCs w:val="24"/>
        </w:rPr>
        <w:t>Vocalisa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892"/>
        <w:gridCol w:w="1201"/>
        <w:gridCol w:w="1703"/>
        <w:gridCol w:w="1110"/>
      </w:tblGrid>
      <w:tr w:rsidR="009B73D0" w:rsidRPr="009B73D0" w14:paraId="15E23A34" w14:textId="77777777" w:rsidTr="009B73D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E57A52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928417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 Human Vocalisations</w:t>
            </w:r>
          </w:p>
        </w:tc>
      </w:tr>
      <w:tr w:rsidR="009B73D0" w:rsidRPr="009B73D0" w14:paraId="5E91E0C5" w14:textId="77777777" w:rsidTr="009B73D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DF9A2F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2AC6E0" w14:textId="536CAB65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1C7C5B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DB8800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FD32C6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9B73D0" w:rsidRPr="009B73D0" w14:paraId="4BA52A25" w14:textId="77777777" w:rsidTr="009B7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8D5BD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C63EA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1E0F2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F950E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50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61EB7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79</w:t>
            </w:r>
          </w:p>
        </w:tc>
      </w:tr>
      <w:tr w:rsidR="009B73D0" w:rsidRPr="009B73D0" w14:paraId="303737DA" w14:textId="77777777" w:rsidTr="009B7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EBB37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0E46D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81352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A15F0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6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8A0A1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9</w:t>
            </w:r>
          </w:p>
        </w:tc>
      </w:tr>
      <w:tr w:rsidR="009B73D0" w:rsidRPr="009B73D0" w14:paraId="7A9899F3" w14:textId="77777777" w:rsidTr="009B7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6674F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6159E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83905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060DD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7 – 4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0D56E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9B73D0" w:rsidRPr="009B73D0" w14:paraId="7A304E2A" w14:textId="77777777" w:rsidTr="009B7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6F9EF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F2D00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E3769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08BE4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36E03" w14:textId="77777777" w:rsidR="009B73D0" w:rsidRPr="009B73D0" w:rsidRDefault="009B73D0" w:rsidP="009B7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2</w:t>
            </w:r>
          </w:p>
        </w:tc>
      </w:tr>
      <w:tr w:rsidR="009B73D0" w:rsidRPr="009B73D0" w14:paraId="19F9BB4A" w14:textId="77777777" w:rsidTr="009B73D0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3A2CF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9B73D0" w:rsidRPr="009B73D0" w14:paraId="4ECD0EE1" w14:textId="77777777" w:rsidTr="009B73D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2C26D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39A072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9B73D0" w:rsidRPr="009B73D0" w14:paraId="222EBEDC" w14:textId="77777777" w:rsidTr="009B73D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0A2EF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377275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</w:p>
        </w:tc>
      </w:tr>
      <w:tr w:rsidR="009B73D0" w:rsidRPr="009B73D0" w14:paraId="4B9B94E5" w14:textId="77777777" w:rsidTr="009B73D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CB4EB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581A6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</w:tr>
      <w:tr w:rsidR="009B73D0" w:rsidRPr="009B73D0" w14:paraId="4AD9B13D" w14:textId="77777777" w:rsidTr="009B73D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ABFBFF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F2135" w14:textId="77777777" w:rsidR="009B73D0" w:rsidRPr="009B73D0" w:rsidRDefault="009B73D0" w:rsidP="009B7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B73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6</w:t>
            </w:r>
          </w:p>
        </w:tc>
      </w:tr>
    </w:tbl>
    <w:p w14:paraId="587F4B8D" w14:textId="66BE7E61" w:rsidR="001927C4" w:rsidRDefault="001927C4">
      <w:pPr>
        <w:rPr>
          <w:rFonts w:ascii="Times New Roman" w:hAnsi="Times New Roman" w:cs="Times New Roman"/>
          <w:sz w:val="24"/>
          <w:szCs w:val="24"/>
        </w:rPr>
      </w:pPr>
    </w:p>
    <w:p w14:paraId="350334C4" w14:textId="77777777" w:rsidR="001927C4" w:rsidRDefault="00192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781886" w14:textId="5FE85848" w:rsidR="001927C4" w:rsidRDefault="001927C4" w:rsidP="001927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nfant </w:t>
      </w:r>
      <w:r w:rsidR="006074E8" w:rsidRPr="006074E8">
        <w:rPr>
          <w:rFonts w:ascii="Times New Roman" w:hAnsi="Times New Roman" w:cs="Times New Roman"/>
          <w:b/>
          <w:bCs/>
          <w:sz w:val="24"/>
          <w:szCs w:val="24"/>
        </w:rPr>
        <w:t xml:space="preserve">Communicative </w:t>
      </w:r>
      <w:r w:rsidR="006074E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074E8" w:rsidRPr="006074E8">
        <w:rPr>
          <w:rFonts w:ascii="Times New Roman" w:hAnsi="Times New Roman" w:cs="Times New Roman"/>
          <w:b/>
          <w:bCs/>
          <w:sz w:val="24"/>
          <w:szCs w:val="24"/>
        </w:rPr>
        <w:t>ehaviou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726"/>
        <w:gridCol w:w="977"/>
        <w:gridCol w:w="1466"/>
        <w:gridCol w:w="766"/>
      </w:tblGrid>
      <w:tr w:rsidR="00966875" w:rsidRPr="00966875" w14:paraId="3B58C7A4" w14:textId="77777777" w:rsidTr="0096687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861E94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4FD986" w14:textId="5537E50D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</w:t>
            </w:r>
            <w:r w:rsidR="006074E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 w:rsidRPr="009668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Human </w:t>
            </w:r>
            <w:r w:rsidR="006074E8" w:rsidRPr="006074E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Communicative </w:t>
            </w:r>
            <w:r w:rsidR="006074E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="006074E8" w:rsidRPr="006074E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haviour</w:t>
            </w:r>
          </w:p>
        </w:tc>
      </w:tr>
      <w:tr w:rsidR="00966875" w:rsidRPr="00966875" w14:paraId="17EE3879" w14:textId="77777777" w:rsidTr="0096687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EFAFE0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3B014A" w14:textId="46D2AD35" w:rsidR="00966875" w:rsidRPr="00966875" w:rsidRDefault="006074E8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AD3059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24B693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7D0323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966875" w:rsidRPr="00966875" w14:paraId="0A6AC963" w14:textId="77777777" w:rsidTr="009668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93CDF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0F25A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E6181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F609E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2 – 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A3D33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26</w:t>
            </w:r>
          </w:p>
        </w:tc>
      </w:tr>
      <w:tr w:rsidR="00966875" w:rsidRPr="00966875" w14:paraId="43488932" w14:textId="77777777" w:rsidTr="009668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C982F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705EA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A9661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8062B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01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16E12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40</w:t>
            </w:r>
          </w:p>
        </w:tc>
      </w:tr>
      <w:tr w:rsidR="00966875" w:rsidRPr="00966875" w14:paraId="70A1A183" w14:textId="77777777" w:rsidTr="009668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2924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B2C16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711F1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85578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53 – -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3AD71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966875" w:rsidRPr="00966875" w14:paraId="69D22E41" w14:textId="77777777" w:rsidTr="009668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E1A27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DEB83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0D3E9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E6AE2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5 – 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746C0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0</w:t>
            </w:r>
          </w:p>
        </w:tc>
      </w:tr>
      <w:tr w:rsidR="00966875" w:rsidRPr="00966875" w14:paraId="2F2B4F7C" w14:textId="77777777" w:rsidTr="009668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57324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F0BC2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30FF4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7F4DB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3 – 5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96101" w14:textId="77777777" w:rsidR="00966875" w:rsidRPr="00966875" w:rsidRDefault="00966875" w:rsidP="0096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9</w:t>
            </w:r>
          </w:p>
        </w:tc>
      </w:tr>
      <w:tr w:rsidR="00966875" w:rsidRPr="00966875" w14:paraId="13E2CBE6" w14:textId="77777777" w:rsidTr="00966875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52615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966875" w:rsidRPr="00966875" w14:paraId="1EC66AB0" w14:textId="77777777" w:rsidTr="009668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B4E8FA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5AC863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966875" w:rsidRPr="00966875" w14:paraId="18D53F9D" w14:textId="77777777" w:rsidTr="009668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F7AAFE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7AFF0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8</w:t>
            </w:r>
          </w:p>
        </w:tc>
      </w:tr>
      <w:tr w:rsidR="00966875" w:rsidRPr="00966875" w14:paraId="0B626532" w14:textId="77777777" w:rsidTr="009668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F63111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53A82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</w:tr>
      <w:tr w:rsidR="00966875" w:rsidRPr="00966875" w14:paraId="5C2DB1DD" w14:textId="77777777" w:rsidTr="0096687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0EC14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DAEF4" w14:textId="77777777" w:rsidR="00966875" w:rsidRPr="00966875" w:rsidRDefault="00966875" w:rsidP="00966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8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7</w:t>
            </w:r>
          </w:p>
        </w:tc>
      </w:tr>
    </w:tbl>
    <w:p w14:paraId="0DC20174" w14:textId="77777777" w:rsidR="00614A9B" w:rsidRDefault="00614A9B">
      <w:pPr>
        <w:rPr>
          <w:rFonts w:ascii="Times New Roman" w:hAnsi="Times New Roman" w:cs="Times New Roman"/>
          <w:sz w:val="24"/>
          <w:szCs w:val="24"/>
        </w:rPr>
      </w:pPr>
    </w:p>
    <w:p w14:paraId="2A801764" w14:textId="18620C5B" w:rsidR="006074E8" w:rsidRDefault="006074E8" w:rsidP="00607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nfant </w:t>
      </w:r>
      <w:r w:rsidR="00DE0572">
        <w:rPr>
          <w:rFonts w:ascii="Times New Roman" w:hAnsi="Times New Roman" w:cs="Times New Roman"/>
          <w:b/>
          <w:bCs/>
          <w:sz w:val="24"/>
          <w:szCs w:val="24"/>
        </w:rPr>
        <w:t>Smi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937"/>
        <w:gridCol w:w="1081"/>
        <w:gridCol w:w="1888"/>
        <w:gridCol w:w="1000"/>
      </w:tblGrid>
      <w:tr w:rsidR="00DE0572" w:rsidRPr="00DE0572" w14:paraId="59594D9B" w14:textId="77777777" w:rsidTr="00DE057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2F1817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BBEBFF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 Human Vocalisations</w:t>
            </w:r>
          </w:p>
        </w:tc>
      </w:tr>
      <w:tr w:rsidR="00DE0572" w:rsidRPr="00DE0572" w14:paraId="61E0C57E" w14:textId="77777777" w:rsidTr="00DE057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032772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0D2F15" w14:textId="2FBF8558" w:rsidR="00DE0572" w:rsidRPr="00DE0572" w:rsidRDefault="00210E75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D41D55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62483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639F3D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DE0572" w:rsidRPr="00DE0572" w14:paraId="7572EA83" w14:textId="77777777" w:rsidTr="00DE05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566EB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9E750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BCCC4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B59D7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.34 – 18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25064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210E75" w:rsidRPr="00DE0572" w14:paraId="1D0968E0" w14:textId="77777777" w:rsidTr="00CB645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FA0A4" w14:textId="77777777" w:rsidR="00210E75" w:rsidRPr="00DE0572" w:rsidRDefault="00210E75" w:rsidP="00CB6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26EEC" w14:textId="77777777" w:rsidR="00210E75" w:rsidRPr="00DE0572" w:rsidRDefault="00210E75" w:rsidP="00CB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6282E" w14:textId="77777777" w:rsidR="00210E75" w:rsidRPr="00DE0572" w:rsidRDefault="00210E75" w:rsidP="00CB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03B64" w14:textId="77777777" w:rsidR="00210E75" w:rsidRPr="00DE0572" w:rsidRDefault="00210E75" w:rsidP="00CB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58 – 7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3142A" w14:textId="77777777" w:rsidR="00210E75" w:rsidRPr="00DE0572" w:rsidRDefault="00210E75" w:rsidP="00CB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210E75" w:rsidRPr="00DE0572" w14:paraId="16A5CF30" w14:textId="77777777" w:rsidTr="00DE05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B89CB" w14:textId="2476DFF2" w:rsidR="00210E75" w:rsidRPr="00DE0572" w:rsidRDefault="00210E75" w:rsidP="00210E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2014B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87E33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E505B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.25 – 15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D8721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210E75" w:rsidRPr="00DE0572" w14:paraId="25BD0366" w14:textId="77777777" w:rsidTr="00DE05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A21E0" w14:textId="0AE8820E" w:rsidR="00210E75" w:rsidRPr="00DE0572" w:rsidRDefault="00210E75" w:rsidP="00210E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28C7C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41923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50E02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2.77 – -1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748B5" w14:textId="77777777" w:rsidR="00210E75" w:rsidRPr="00DE0572" w:rsidRDefault="00210E75" w:rsidP="0021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DE0572" w:rsidRPr="00DE0572" w14:paraId="714FD2F2" w14:textId="77777777" w:rsidTr="00DE05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49EDD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F647D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F184D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43CC8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0.61 – -2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C9367" w14:textId="77777777" w:rsidR="00DE0572" w:rsidRPr="00DE0572" w:rsidRDefault="00DE0572" w:rsidP="00DE0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DE0572" w:rsidRPr="00DE0572" w14:paraId="5F1E2E25" w14:textId="77777777" w:rsidTr="00DE057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C89C6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DE0572" w:rsidRPr="00DE0572" w14:paraId="4CADEBFE" w14:textId="77777777" w:rsidTr="00DE057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DD2AA5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9B050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DE0572" w:rsidRPr="00DE0572" w14:paraId="1A777E44" w14:textId="77777777" w:rsidTr="00DE057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433DB9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3C2DD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4.91</w:t>
            </w:r>
          </w:p>
        </w:tc>
      </w:tr>
      <w:tr w:rsidR="00DE0572" w:rsidRPr="00DE0572" w14:paraId="409CA0F7" w14:textId="77777777" w:rsidTr="00DE057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33B26B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50AA28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</w:tr>
      <w:tr w:rsidR="00DE0572" w:rsidRPr="00DE0572" w14:paraId="445F094D" w14:textId="77777777" w:rsidTr="00DE057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D7F4CD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D74AD8" w14:textId="77777777" w:rsidR="00DE0572" w:rsidRPr="00DE0572" w:rsidRDefault="00DE0572" w:rsidP="00DE0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05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7</w:t>
            </w:r>
          </w:p>
        </w:tc>
      </w:tr>
    </w:tbl>
    <w:p w14:paraId="57624E0C" w14:textId="3CFFD6A4" w:rsidR="0020247B" w:rsidRDefault="0020247B" w:rsidP="006074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DA2EF0" w14:textId="77777777" w:rsidR="0020247B" w:rsidRDefault="002024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55A895" w14:textId="4DB34712" w:rsidR="00F302F8" w:rsidRDefault="00F302F8" w:rsidP="00F302F8">
      <w:pPr>
        <w:rPr>
          <w:rFonts w:ascii="Times New Roman" w:hAnsi="Times New Roman" w:cs="Times New Roman"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Rhesus Macaque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>nfant Proto-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ommunicative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outh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>estu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1112"/>
        <w:gridCol w:w="1496"/>
        <w:gridCol w:w="2245"/>
        <w:gridCol w:w="1173"/>
      </w:tblGrid>
      <w:tr w:rsidR="0020247B" w:rsidRPr="0020247B" w14:paraId="5BB705BE" w14:textId="77777777" w:rsidTr="0020247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F40D04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A42F4A" w14:textId="6293E140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 w:rsidRPr="002024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hesus Macaque Proto-Communicative Mouth Gestures</w:t>
            </w:r>
          </w:p>
        </w:tc>
      </w:tr>
      <w:tr w:rsidR="0020247B" w:rsidRPr="0020247B" w14:paraId="184C6361" w14:textId="77777777" w:rsidTr="0020247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643E64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BA392C" w14:textId="6865A9FC" w:rsidR="0020247B" w:rsidRPr="0020247B" w:rsidRDefault="002D07ED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304BB0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D47EC6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10319E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20247B" w:rsidRPr="0020247B" w14:paraId="606BADAE" w14:textId="77777777" w:rsidTr="002024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D36B6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8BFFA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9CE30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7BE49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66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BCEDC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53</w:t>
            </w:r>
          </w:p>
        </w:tc>
      </w:tr>
      <w:tr w:rsidR="0020247B" w:rsidRPr="0020247B" w14:paraId="165B267E" w14:textId="77777777" w:rsidTr="002024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2CB4C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DE958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D9A6D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A300C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2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21E25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55</w:t>
            </w:r>
          </w:p>
        </w:tc>
      </w:tr>
      <w:tr w:rsidR="0020247B" w:rsidRPr="0020247B" w14:paraId="73835670" w14:textId="77777777" w:rsidTr="002024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07A54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1B817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02073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9AA4E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.13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7339A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48</w:t>
            </w:r>
          </w:p>
        </w:tc>
      </w:tr>
      <w:tr w:rsidR="0020247B" w:rsidRPr="0020247B" w14:paraId="69C698B0" w14:textId="77777777" w:rsidTr="002024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7E912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51E0C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E8947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5373F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47 – 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5262E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31</w:t>
            </w:r>
          </w:p>
        </w:tc>
      </w:tr>
      <w:tr w:rsidR="0020247B" w:rsidRPr="0020247B" w14:paraId="553CE778" w14:textId="77777777" w:rsidTr="002024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C79F3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F02DE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DE335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22998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26EAE" w14:textId="77777777" w:rsidR="0020247B" w:rsidRPr="0020247B" w:rsidRDefault="0020247B" w:rsidP="00202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33</w:t>
            </w:r>
          </w:p>
        </w:tc>
      </w:tr>
      <w:tr w:rsidR="0020247B" w:rsidRPr="0020247B" w14:paraId="4830D2A1" w14:textId="77777777" w:rsidTr="0020247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8D3C4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20247B" w:rsidRPr="0020247B" w14:paraId="4CDF1F85" w14:textId="77777777" w:rsidTr="002024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0D4ED2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58A15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20247B" w:rsidRPr="0020247B" w14:paraId="08D67DAD" w14:textId="77777777" w:rsidTr="002024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90DA1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1CAAF0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3</w:t>
            </w:r>
          </w:p>
        </w:tc>
      </w:tr>
      <w:tr w:rsidR="0020247B" w:rsidRPr="0020247B" w14:paraId="7C0B48F2" w14:textId="77777777" w:rsidTr="002024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00A13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AF4588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</w:tr>
      <w:tr w:rsidR="0020247B" w:rsidRPr="0020247B" w14:paraId="50CBE7A6" w14:textId="77777777" w:rsidTr="0020247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A643F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E4BA4D" w14:textId="77777777" w:rsidR="0020247B" w:rsidRPr="0020247B" w:rsidRDefault="0020247B" w:rsidP="002024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2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3</w:t>
            </w:r>
          </w:p>
        </w:tc>
      </w:tr>
    </w:tbl>
    <w:p w14:paraId="50B903AA" w14:textId="77777777" w:rsidR="0020247B" w:rsidRDefault="0020247B" w:rsidP="006074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7481DE" w14:textId="7BF52340" w:rsidR="00F302F8" w:rsidRDefault="00F302F8" w:rsidP="00F302F8">
      <w:pPr>
        <w:rPr>
          <w:rFonts w:ascii="Times New Roman" w:hAnsi="Times New Roman" w:cs="Times New Roman"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Rhesus Macaque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C5600">
        <w:rPr>
          <w:rFonts w:ascii="Times New Roman" w:hAnsi="Times New Roman" w:cs="Times New Roman"/>
          <w:b/>
          <w:bCs/>
          <w:sz w:val="24"/>
          <w:szCs w:val="24"/>
        </w:rPr>
        <w:t xml:space="preserve">nfant </w:t>
      </w:r>
      <w:r>
        <w:rPr>
          <w:rFonts w:ascii="Times New Roman" w:hAnsi="Times New Roman" w:cs="Times New Roman"/>
          <w:b/>
          <w:bCs/>
          <w:sz w:val="24"/>
          <w:szCs w:val="24"/>
        </w:rPr>
        <w:t>Lip-Smack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1101"/>
        <w:gridCol w:w="1482"/>
        <w:gridCol w:w="2223"/>
        <w:gridCol w:w="1162"/>
      </w:tblGrid>
      <w:tr w:rsidR="002D07ED" w:rsidRPr="002D07ED" w14:paraId="27D2C0B3" w14:textId="77777777" w:rsidTr="002D07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697BB1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BB26F7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 Rhesus Macaque Lip-Smacking</w:t>
            </w:r>
          </w:p>
        </w:tc>
      </w:tr>
      <w:tr w:rsidR="002D07ED" w:rsidRPr="002D07ED" w14:paraId="012EC1DD" w14:textId="77777777" w:rsidTr="002D07E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376D51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69918B" w14:textId="47D44F58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ef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016887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13AD3B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E96E06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2D07ED" w:rsidRPr="002D07ED" w14:paraId="3FE30691" w14:textId="77777777" w:rsidTr="002D07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FDB0D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38287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33D5A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56409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42 – 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B8BE8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53</w:t>
            </w:r>
          </w:p>
        </w:tc>
      </w:tr>
      <w:tr w:rsidR="002D07ED" w:rsidRPr="002D07ED" w14:paraId="0E5F21DC" w14:textId="77777777" w:rsidTr="002D07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FC6DD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CCC1F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FB82D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953EF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16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603DD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55</w:t>
            </w:r>
          </w:p>
        </w:tc>
      </w:tr>
      <w:tr w:rsidR="002D07ED" w:rsidRPr="002D07ED" w14:paraId="60957930" w14:textId="77777777" w:rsidTr="002D07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2AFF6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575AA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FD9FF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AB9F2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 – 4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C3622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48</w:t>
            </w:r>
          </w:p>
        </w:tc>
      </w:tr>
      <w:tr w:rsidR="002D07ED" w:rsidRPr="002D07ED" w14:paraId="7B287DAF" w14:textId="77777777" w:rsidTr="002D07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7012D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4F3E9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E264F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0776B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42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23217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31</w:t>
            </w:r>
          </w:p>
        </w:tc>
      </w:tr>
      <w:tr w:rsidR="002D07ED" w:rsidRPr="002D07ED" w14:paraId="7425F14F" w14:textId="77777777" w:rsidTr="002D07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AA0E7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BA15A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9AE98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BE032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4DC57" w14:textId="77777777" w:rsidR="002D07ED" w:rsidRPr="002D07ED" w:rsidRDefault="002D07ED" w:rsidP="002D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33</w:t>
            </w:r>
          </w:p>
        </w:tc>
      </w:tr>
      <w:tr w:rsidR="002D07ED" w:rsidRPr="002D07ED" w14:paraId="260F6DE9" w14:textId="77777777" w:rsidTr="002D07ED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75FB4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2D07ED" w:rsidRPr="002D07ED" w14:paraId="66F26CB7" w14:textId="77777777" w:rsidTr="002D07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F83E50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7B6585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2D07ED" w:rsidRPr="002D07ED" w14:paraId="600CD7CC" w14:textId="77777777" w:rsidTr="002D07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419AAB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78B6E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3</w:t>
            </w:r>
          </w:p>
        </w:tc>
      </w:tr>
      <w:tr w:rsidR="002D07ED" w:rsidRPr="002D07ED" w14:paraId="419113B7" w14:textId="77777777" w:rsidTr="002D07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BF88F8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F68675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</w:tr>
      <w:tr w:rsidR="002D07ED" w:rsidRPr="002D07ED" w14:paraId="1FB96698" w14:textId="77777777" w:rsidTr="002D07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AE2BD1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D3F70C" w14:textId="77777777" w:rsidR="002D07ED" w:rsidRPr="002D07ED" w:rsidRDefault="002D07ED" w:rsidP="002D07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07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3</w:t>
            </w:r>
          </w:p>
        </w:tc>
      </w:tr>
    </w:tbl>
    <w:p w14:paraId="1B230B95" w14:textId="38750635" w:rsidR="00DC2017" w:rsidRDefault="00DC2017">
      <w:pPr>
        <w:rPr>
          <w:rFonts w:ascii="Times New Roman" w:hAnsi="Times New Roman" w:cs="Times New Roman"/>
          <w:sz w:val="24"/>
          <w:szCs w:val="24"/>
        </w:rPr>
      </w:pPr>
    </w:p>
    <w:p w14:paraId="7C7C02E8" w14:textId="77777777" w:rsidR="00DC2017" w:rsidRDefault="00DC20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0D4BF8" w14:textId="40AB27B4" w:rsidR="00786A94" w:rsidRDefault="00786A94" w:rsidP="00786A94">
      <w:pPr>
        <w:rPr>
          <w:rFonts w:ascii="Times New Roman" w:hAnsi="Times New Roman" w:cs="Times New Roman"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6A3F12">
        <w:rPr>
          <w:rFonts w:ascii="Times New Roman" w:hAnsi="Times New Roman" w:cs="Times New Roman"/>
          <w:b/>
          <w:bCs/>
          <w:sz w:val="24"/>
          <w:szCs w:val="24"/>
        </w:rPr>
        <w:t xml:space="preserve">Infant </w:t>
      </w:r>
      <w:r>
        <w:rPr>
          <w:rFonts w:ascii="Times New Roman" w:hAnsi="Times New Roman" w:cs="Times New Roman"/>
          <w:b/>
          <w:bCs/>
          <w:sz w:val="24"/>
          <w:szCs w:val="24"/>
        </w:rPr>
        <w:t>Affiliative Behaviou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1149"/>
        <w:gridCol w:w="1132"/>
        <w:gridCol w:w="1698"/>
        <w:gridCol w:w="887"/>
      </w:tblGrid>
      <w:tr w:rsidR="00ED70EF" w:rsidRPr="00ED70EF" w14:paraId="5E03DA8F" w14:textId="77777777" w:rsidTr="00ED70E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AF78DC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BC75E6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 Affiliative Behaviour</w:t>
            </w:r>
          </w:p>
        </w:tc>
      </w:tr>
      <w:tr w:rsidR="00ED70EF" w:rsidRPr="00ED70EF" w14:paraId="277374F2" w14:textId="77777777" w:rsidTr="00ED70E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E49044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7F6541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5C65AD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B56960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986550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ED70EF" w:rsidRPr="00ED70EF" w14:paraId="700DD677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A3B50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225E9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517CF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F5AEE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43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04AAE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30</w:t>
            </w:r>
          </w:p>
        </w:tc>
      </w:tr>
      <w:tr w:rsidR="00ED70EF" w:rsidRPr="00ED70EF" w14:paraId="62CEF72C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98A97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6AA54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152CC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246BB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5 – 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05FFB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8</w:t>
            </w:r>
          </w:p>
        </w:tc>
      </w:tr>
      <w:tr w:rsidR="00ED70EF" w:rsidRPr="00ED70EF" w14:paraId="68AA4542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D4EC4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391BE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AE603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6DF93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 – 3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BFD1F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ED70EF" w:rsidRPr="00ED70EF" w14:paraId="15DD4AF7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FDB40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B2421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5E5D3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E8F58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.60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DE595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1</w:t>
            </w:r>
          </w:p>
        </w:tc>
      </w:tr>
      <w:tr w:rsidR="00ED70EF" w:rsidRPr="00ED70EF" w14:paraId="43CE6539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1A44B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8C4CA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2304F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3FFA5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45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33894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63</w:t>
            </w:r>
          </w:p>
        </w:tc>
      </w:tr>
      <w:tr w:rsidR="00ED70EF" w:rsidRPr="00ED70EF" w14:paraId="374959B5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E2548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91260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2B0D5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6D1EA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5.48 – -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FE5A2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</w:tr>
      <w:tr w:rsidR="00ED70EF" w:rsidRPr="00ED70EF" w14:paraId="12FD2310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35723" w14:textId="43A48602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 *</w:t>
            </w:r>
            <w:r w:rsidR="00BB44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2A025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6A1C1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83BB0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44 – 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688DC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23</w:t>
            </w:r>
          </w:p>
        </w:tc>
      </w:tr>
      <w:tr w:rsidR="00ED70EF" w:rsidRPr="00ED70EF" w14:paraId="7E3BAD7C" w14:textId="77777777" w:rsidTr="00ED7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6C6B3" w14:textId="6E60DF1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 *</w:t>
            </w:r>
            <w:r w:rsidR="00BB44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1891D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5C6F8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F0318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39 – 4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671E1" w14:textId="77777777" w:rsidR="00ED70EF" w:rsidRPr="00ED70EF" w:rsidRDefault="00ED70EF" w:rsidP="00ED7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93</w:t>
            </w:r>
          </w:p>
        </w:tc>
      </w:tr>
      <w:tr w:rsidR="00ED70EF" w:rsidRPr="00ED70EF" w14:paraId="63E56322" w14:textId="77777777" w:rsidTr="00ED70EF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B6BDA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ED70EF" w:rsidRPr="00ED70EF" w14:paraId="37A6756B" w14:textId="77777777" w:rsidTr="00ED7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19007E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4C641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ED70EF" w:rsidRPr="00ED70EF" w14:paraId="31816B7A" w14:textId="77777777" w:rsidTr="00ED7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3607E" w14:textId="3E362389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proofErr w:type="spellStart"/>
            <w:r w:rsidR="00CF4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episode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:id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C9745A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2</w:t>
            </w:r>
          </w:p>
        </w:tc>
      </w:tr>
      <w:tr w:rsidR="00ED70EF" w:rsidRPr="00ED70EF" w14:paraId="496FAF85" w14:textId="77777777" w:rsidTr="00ED7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4E56F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2C36B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</w:t>
            </w:r>
          </w:p>
        </w:tc>
      </w:tr>
      <w:tr w:rsidR="00ED70EF" w:rsidRPr="00ED70EF" w14:paraId="66E97094" w14:textId="77777777" w:rsidTr="00ED7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AD5E60" w14:textId="48482951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="00CF4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episod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0A79A5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ED70EF" w:rsidRPr="00ED70EF" w14:paraId="429A6E4F" w14:textId="77777777" w:rsidTr="00ED7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90BC1B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D1639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</w:tr>
      <w:tr w:rsidR="00ED70EF" w:rsidRPr="00ED70EF" w14:paraId="0F5FB82C" w14:textId="77777777" w:rsidTr="00ED70E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6B23A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7039A0" w14:textId="77777777" w:rsidR="00ED70EF" w:rsidRPr="00ED70EF" w:rsidRDefault="00ED70EF" w:rsidP="00ED7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D7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0</w:t>
            </w:r>
          </w:p>
        </w:tc>
      </w:tr>
    </w:tbl>
    <w:p w14:paraId="02EF7C02" w14:textId="00DD0AA2" w:rsidR="007C09F6" w:rsidRDefault="007C09F6">
      <w:pPr>
        <w:rPr>
          <w:rFonts w:ascii="Times New Roman" w:hAnsi="Times New Roman" w:cs="Times New Roman"/>
          <w:sz w:val="24"/>
          <w:szCs w:val="24"/>
        </w:rPr>
      </w:pPr>
    </w:p>
    <w:p w14:paraId="3AEDA3D2" w14:textId="77777777" w:rsidR="007C09F6" w:rsidRDefault="007C0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5EE168" w14:textId="1D7BF8B1" w:rsidR="006A3F12" w:rsidRDefault="006A3F12" w:rsidP="006A3F12">
      <w:pPr>
        <w:rPr>
          <w:rFonts w:ascii="Times New Roman" w:hAnsi="Times New Roman" w:cs="Times New Roman"/>
          <w:sz w:val="24"/>
          <w:szCs w:val="24"/>
        </w:rPr>
      </w:pPr>
      <w:r w:rsidRPr="00BC34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ised Linear Mixed Model: Mater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roring 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Respon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34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Infant Communicative Behaviou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1290"/>
        <w:gridCol w:w="1271"/>
        <w:gridCol w:w="1908"/>
        <w:gridCol w:w="997"/>
      </w:tblGrid>
      <w:tr w:rsidR="00CB50EF" w:rsidRPr="00CB50EF" w14:paraId="429A08DC" w14:textId="77777777" w:rsidTr="00CB50E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1EBECE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8AA99E" w14:textId="3E7723A9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irroring Responses to</w:t>
            </w:r>
            <w:r w:rsidR="00C952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E950E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mmunicative</w:t>
            </w:r>
            <w:r w:rsidRPr="00CB5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Behaviour</w:t>
            </w:r>
          </w:p>
        </w:tc>
      </w:tr>
      <w:tr w:rsidR="00E950E2" w:rsidRPr="00CB50EF" w14:paraId="3D746535" w14:textId="77777777" w:rsidTr="00CB50E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52C06E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AD1400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E52E3F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2C1675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664BBD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E950E2" w:rsidRPr="00CB50EF" w14:paraId="3A3A91C6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B6A09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FB590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50412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9E734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1 – 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7865F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30</w:t>
            </w:r>
          </w:p>
        </w:tc>
      </w:tr>
      <w:tr w:rsidR="00E950E2" w:rsidRPr="00CB50EF" w14:paraId="4303B739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739A9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BF556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FE8A4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CB3EA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09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F1E21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8</w:t>
            </w:r>
          </w:p>
        </w:tc>
      </w:tr>
      <w:tr w:rsidR="00E950E2" w:rsidRPr="00CB50EF" w14:paraId="446D26ED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8DA61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E7875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FE357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166D8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62 – 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33CB8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E950E2" w:rsidRPr="00CB50EF" w14:paraId="0D40DCBC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B21E6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03930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ECEF6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69C1E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7 – 4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00230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1</w:t>
            </w:r>
          </w:p>
        </w:tc>
      </w:tr>
      <w:tr w:rsidR="00E950E2" w:rsidRPr="00CB50EF" w14:paraId="13F8566B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0BDFD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55465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39D74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C413D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62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F6952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63</w:t>
            </w:r>
          </w:p>
        </w:tc>
      </w:tr>
      <w:tr w:rsidR="00E950E2" w:rsidRPr="00CB50EF" w14:paraId="58A6EC42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8025D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fant Behaviour Base 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F8C2A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1140D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B2D0A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0 – 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B84EA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</w:tr>
      <w:tr w:rsidR="00E950E2" w:rsidRPr="00CB50EF" w14:paraId="3C3AFCF9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28582" w14:textId="1F1C51FB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nriched Mirroring *</w:t>
            </w:r>
            <w:r w:rsidR="00C952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8846C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D05EA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8C450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69 – 2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016E4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23</w:t>
            </w:r>
          </w:p>
        </w:tc>
      </w:tr>
      <w:tr w:rsidR="00E950E2" w:rsidRPr="00CB50EF" w14:paraId="1C6F2F35" w14:textId="77777777" w:rsidTr="00CB50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7B59F" w14:textId="38FC8691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dified Mirroring *</w:t>
            </w:r>
            <w:r w:rsidR="00C952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roup (Rhesus Macaqu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F7472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31187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45942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.62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1246D" w14:textId="77777777" w:rsidR="00CB50EF" w:rsidRPr="00CB50EF" w:rsidRDefault="00CB50EF" w:rsidP="00CB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93</w:t>
            </w:r>
          </w:p>
        </w:tc>
      </w:tr>
      <w:tr w:rsidR="00CB50EF" w:rsidRPr="00CB50EF" w14:paraId="00468156" w14:textId="77777777" w:rsidTr="00CB50EF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2D446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dom Effects</w:t>
            </w:r>
          </w:p>
        </w:tc>
      </w:tr>
      <w:tr w:rsidR="00CB50EF" w:rsidRPr="00CB50EF" w14:paraId="3E6F8B3B" w14:textId="77777777" w:rsidTr="00CB5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DC761E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σ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AC2761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</w:tr>
      <w:tr w:rsidR="00CB50EF" w:rsidRPr="00CB50EF" w14:paraId="4282BA49" w14:textId="77777777" w:rsidTr="00CB5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D2BDA" w14:textId="2E393ECC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proofErr w:type="spellStart"/>
            <w:r w:rsidR="00E950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episode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:id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C826BB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2</w:t>
            </w:r>
          </w:p>
        </w:tc>
      </w:tr>
      <w:tr w:rsidR="00CB50EF" w:rsidRPr="00CB50EF" w14:paraId="6377A254" w14:textId="77777777" w:rsidTr="00CB5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16101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τ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00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633F12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</w:t>
            </w:r>
          </w:p>
        </w:tc>
      </w:tr>
      <w:tr w:rsidR="00CB50EF" w:rsidRPr="00CB50EF" w14:paraId="2074A46B" w14:textId="77777777" w:rsidTr="00CB5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9B560A" w14:textId="46E3E843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="00E950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episod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0C28F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CB50EF" w:rsidRPr="00CB50EF" w14:paraId="547E050F" w14:textId="77777777" w:rsidTr="00CB50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D466C0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 </w:t>
            </w: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GB"/>
                <w14:ligatures w14:val="none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76B156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</w:tr>
      <w:tr w:rsidR="00CB50EF" w:rsidRPr="00CB50EF" w14:paraId="62D9D86D" w14:textId="77777777" w:rsidTr="00CB50E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9501F8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7941B0" w14:textId="77777777" w:rsidR="00CB50EF" w:rsidRPr="00CB50EF" w:rsidRDefault="00CB50EF" w:rsidP="00CB5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B50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0</w:t>
            </w:r>
          </w:p>
        </w:tc>
      </w:tr>
    </w:tbl>
    <w:p w14:paraId="5C4FEDB3" w14:textId="77777777" w:rsidR="006A3F12" w:rsidRPr="00EF38A7" w:rsidRDefault="006A3F12">
      <w:pPr>
        <w:rPr>
          <w:rFonts w:ascii="Times New Roman" w:hAnsi="Times New Roman" w:cs="Times New Roman"/>
          <w:sz w:val="24"/>
          <w:szCs w:val="24"/>
        </w:rPr>
      </w:pPr>
    </w:p>
    <w:sectPr w:rsidR="006A3F12" w:rsidRPr="00EF3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A7"/>
    <w:rsid w:val="000C5600"/>
    <w:rsid w:val="001927C4"/>
    <w:rsid w:val="0020247B"/>
    <w:rsid w:val="00210E75"/>
    <w:rsid w:val="002D07ED"/>
    <w:rsid w:val="00391AF8"/>
    <w:rsid w:val="004F2F16"/>
    <w:rsid w:val="005E49DE"/>
    <w:rsid w:val="006074E8"/>
    <w:rsid w:val="00614A9B"/>
    <w:rsid w:val="006A3F12"/>
    <w:rsid w:val="00786A94"/>
    <w:rsid w:val="007C09F6"/>
    <w:rsid w:val="00966875"/>
    <w:rsid w:val="009A2509"/>
    <w:rsid w:val="009B73D0"/>
    <w:rsid w:val="00B5699F"/>
    <w:rsid w:val="00BB445D"/>
    <w:rsid w:val="00BC3402"/>
    <w:rsid w:val="00C95218"/>
    <w:rsid w:val="00CB50EF"/>
    <w:rsid w:val="00CF4690"/>
    <w:rsid w:val="00DC2017"/>
    <w:rsid w:val="00DE0572"/>
    <w:rsid w:val="00DF7581"/>
    <w:rsid w:val="00E950E2"/>
    <w:rsid w:val="00ED70EF"/>
    <w:rsid w:val="00EF38A7"/>
    <w:rsid w:val="00F2269D"/>
    <w:rsid w:val="00F302F8"/>
    <w:rsid w:val="00F6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A9678"/>
  <w15:chartTrackingRefBased/>
  <w15:docId w15:val="{AA3E9B9C-C103-4FD8-96F4-23E2770FD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F38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1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Pascalis</dc:creator>
  <cp:keywords/>
  <dc:description/>
  <cp:lastModifiedBy>Valentina Sclafani</cp:lastModifiedBy>
  <cp:revision>2</cp:revision>
  <dcterms:created xsi:type="dcterms:W3CDTF">2023-05-23T16:20:00Z</dcterms:created>
  <dcterms:modified xsi:type="dcterms:W3CDTF">2023-05-23T16:20:00Z</dcterms:modified>
</cp:coreProperties>
</file>